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7420" w:rsidRPr="00D13DDC" w:rsidRDefault="00C37420" w:rsidP="00C3742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bookmarkStart w:id="0" w:name="_GoBack"/>
      <w:bookmarkEnd w:id="0"/>
      <w:r w:rsidRPr="00D13DDC">
        <w:rPr>
          <w:rFonts w:ascii="Times New Roman" w:hAnsi="Times New Roman" w:cs="Times New Roman"/>
          <w:sz w:val="24"/>
          <w:szCs w:val="24"/>
        </w:rPr>
        <w:t>Supplementary Material S</w:t>
      </w:r>
      <w:r w:rsidR="007C3151">
        <w:rPr>
          <w:rFonts w:ascii="Times New Roman" w:hAnsi="Times New Roman" w:cs="Times New Roman"/>
          <w:sz w:val="24"/>
          <w:szCs w:val="24"/>
        </w:rPr>
        <w:t>6</w:t>
      </w:r>
      <w:r w:rsidRPr="00D13DDC">
        <w:rPr>
          <w:rFonts w:ascii="Times New Roman" w:hAnsi="Times New Roman" w:cs="Times New Roman"/>
          <w:sz w:val="24"/>
          <w:szCs w:val="24"/>
        </w:rPr>
        <w:t xml:space="preserve">. Discontinuation and reasons for discontinuation, by follow-up time window and at the end of the study. </w:t>
      </w:r>
    </w:p>
    <w:p w:rsidR="00F101C3" w:rsidRPr="00D13DDC" w:rsidRDefault="00F101C3" w:rsidP="00C3742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375" w:type="dxa"/>
        <w:tblInd w:w="108" w:type="dxa"/>
        <w:tblLook w:val="04A0" w:firstRow="1" w:lastRow="0" w:firstColumn="1" w:lastColumn="0" w:noHBand="0" w:noVBand="1"/>
      </w:tblPr>
      <w:tblGrid>
        <w:gridCol w:w="4680"/>
        <w:gridCol w:w="1220"/>
        <w:gridCol w:w="1012"/>
        <w:gridCol w:w="598"/>
        <w:gridCol w:w="1802"/>
        <w:gridCol w:w="1019"/>
        <w:gridCol w:w="1012"/>
        <w:gridCol w:w="1020"/>
        <w:gridCol w:w="1012"/>
      </w:tblGrid>
      <w:tr w:rsidR="00C37420" w:rsidRPr="00D13DDC" w:rsidTr="00C37420">
        <w:trPr>
          <w:trHeight w:val="570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ly follow-up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mediate follow-up</w:t>
            </w:r>
          </w:p>
        </w:tc>
        <w:tc>
          <w:tcPr>
            <w:tcW w:w="20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e follow-up</w:t>
            </w:r>
          </w:p>
        </w:tc>
        <w:tc>
          <w:tcPr>
            <w:tcW w:w="20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all</w:t>
            </w:r>
          </w:p>
        </w:tc>
      </w:tr>
      <w:tr w:rsidR="00C37420" w:rsidRPr="00D13DDC" w:rsidTr="00C37420">
        <w:trPr>
          <w:trHeight w:val="345"/>
        </w:trPr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31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C37420" w:rsidRPr="00D13DDC" w:rsidTr="00C37420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0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s discontinued permanently ALN-EFF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son for discontinuatio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Patient decisio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7C3151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C37420" w:rsidRPr="00D13DDC" w:rsidTr="00C37420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Lack of efficacy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Tolerability / Adverse even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7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9</w:t>
            </w:r>
          </w:p>
        </w:tc>
      </w:tr>
      <w:tr w:rsidR="00C37420" w:rsidRPr="00D13DDC" w:rsidTr="00C37420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Other*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lang w:eastAsia="en-GB"/>
              </w:rPr>
              <w:t>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lang w:eastAsia="en-GB"/>
              </w:rPr>
              <w:t>24.</w:t>
            </w:r>
            <w:r w:rsidR="007C315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Dental car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Medical advic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Other concomitant condition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Patient conditio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Shortag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Treatment issu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</w:tr>
      <w:tr w:rsidR="00C37420" w:rsidRPr="00D13DDC" w:rsidTr="00C37420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420" w:rsidRPr="00D13DDC" w:rsidRDefault="00C37420" w:rsidP="00C37420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Treatment chang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420" w:rsidRPr="00D13DDC" w:rsidRDefault="00C37420" w:rsidP="00C3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3D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</w:t>
            </w:r>
            <w:r w:rsidR="007C31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</w:tbl>
    <w:p w:rsidR="00C37420" w:rsidRPr="00D13DDC" w:rsidRDefault="00C37420" w:rsidP="00C37420">
      <w:pPr>
        <w:rPr>
          <w:rFonts w:ascii="Times New Roman" w:hAnsi="Times New Roman" w:cs="Times New Roman"/>
          <w:sz w:val="20"/>
          <w:szCs w:val="20"/>
        </w:rPr>
      </w:pPr>
    </w:p>
    <w:p w:rsidR="00C37420" w:rsidRPr="00D13DDC" w:rsidRDefault="00C37420" w:rsidP="00C37420">
      <w:pPr>
        <w:rPr>
          <w:rFonts w:ascii="Times New Roman" w:hAnsi="Times New Roman" w:cs="Times New Roman"/>
          <w:sz w:val="24"/>
          <w:szCs w:val="24"/>
        </w:rPr>
      </w:pPr>
      <w:r w:rsidRPr="00D13DDC">
        <w:rPr>
          <w:rFonts w:ascii="Times New Roman" w:hAnsi="Times New Roman" w:cs="Times New Roman"/>
          <w:sz w:val="20"/>
          <w:szCs w:val="20"/>
        </w:rPr>
        <w:t>ALN-EFF: buffered soluble alendronate 70 mg effervescent tablet</w:t>
      </w:r>
    </w:p>
    <w:p w:rsidR="00C37420" w:rsidRPr="00D13DDC" w:rsidRDefault="00C37420" w:rsidP="00C37420">
      <w:pPr>
        <w:rPr>
          <w:rFonts w:ascii="Times New Roman" w:hAnsi="Times New Roman" w:cs="Times New Roman"/>
          <w:sz w:val="24"/>
          <w:szCs w:val="24"/>
        </w:rPr>
      </w:pPr>
    </w:p>
    <w:p w:rsidR="00C37420" w:rsidRPr="00D13DDC" w:rsidRDefault="00C37420">
      <w:pPr>
        <w:rPr>
          <w:rFonts w:ascii="Times New Roman" w:hAnsi="Times New Roman" w:cs="Times New Roman"/>
        </w:rPr>
      </w:pPr>
    </w:p>
    <w:sectPr w:rsidR="00C37420" w:rsidRPr="00D13DDC" w:rsidSect="00C374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20"/>
    <w:rsid w:val="007C3151"/>
    <w:rsid w:val="00C37420"/>
    <w:rsid w:val="00D13DDC"/>
    <w:rsid w:val="00D637ED"/>
    <w:rsid w:val="00F1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042F7-E6BE-4534-AC70-A9524AEA3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8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Egan</dc:creator>
  <cp:keywords/>
  <dc:description/>
  <cp:lastModifiedBy>Colin Egan</cp:lastModifiedBy>
  <cp:revision>3</cp:revision>
  <dcterms:created xsi:type="dcterms:W3CDTF">2021-03-27T08:40:00Z</dcterms:created>
  <dcterms:modified xsi:type="dcterms:W3CDTF">2021-04-19T07:23:00Z</dcterms:modified>
</cp:coreProperties>
</file>